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l Figures (SREP-22-03371A)</w:t>
      </w:r>
    </w:p>
    <w:p>
      <w:pPr>
        <w:pStyle w:val="Normal"/>
        <w:rPr/>
      </w:pPr>
      <w:bookmarkStart w:id="0" w:name="_Hlk129723273"/>
      <w:bookmarkEnd w:id="0"/>
      <w:r>
        <w:rPr>
          <w:b/>
          <w:bCs/>
        </w:rPr>
        <w:t>Figure 1.</w:t>
      </w:r>
      <w:r>
        <w:rPr/>
        <w:t xml:space="preserve"> Effects of repeated alprazolam (ALP) administration during adolescence in total protein expression of ERK-related genes within the VTA 24-hr after the last injection.</w:t>
      </w:r>
    </w:p>
    <w:p>
      <w:pPr>
        <w:pStyle w:val="Normal"/>
        <w:rPr/>
      </w:pPr>
      <w:r>
        <w:rPr/>
      </w:r>
      <w:bookmarkStart w:id="1" w:name="_Hlk129723273"/>
      <w:bookmarkStart w:id="2" w:name="_Hlk129723273"/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46704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67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2.</w:t>
      </w:r>
      <w:r>
        <w:rPr/>
        <w:t xml:space="preserve"> Effects of repeated alprazolam (ALP) administration during adolescence in total protein expression of ERK-related genes within the NAc 24-hr after the last injectio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46761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3.</w:t>
      </w:r>
      <w:r>
        <w:rPr/>
        <w:t xml:space="preserve"> Effects of repeated alprazolam (ALP) administration during adolescence in total protein expression of ERK-related genes within the VTA 1-month after the last injection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468820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b/>
          <w:bCs/>
        </w:rPr>
        <w:t>Figure 4.</w:t>
      </w:r>
      <w:r>
        <w:rPr/>
        <w:t xml:space="preserve"> Effects of repeated alprazolam (ALP) administration during adolescence in total protein expression of ERK-related genes within the NAc 1-month after the last injection.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472440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19:55:00Z</dcterms:created>
  <dc:creator>Cardona Acosta, Astrid</dc:creator>
  <dc:description/>
  <cp:keywords/>
  <dc:language>en-US</dc:language>
  <cp:lastModifiedBy>Bolanos, Carlos A</cp:lastModifiedBy>
  <dcterms:modified xsi:type="dcterms:W3CDTF">2023-03-23T19:55:00Z</dcterms:modified>
  <cp:revision>2</cp:revision>
  <dc:subject/>
  <dc:title/>
</cp:coreProperties>
</file>